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7C18A" w14:textId="3FC4BF9E" w:rsidR="003A3F61" w:rsidRDefault="003A3F61" w:rsidP="003A3F61">
      <w:pPr>
        <w:widowControl w:val="0"/>
        <w:spacing w:line="432" w:lineRule="auto"/>
        <w:rPr>
          <w:rFonts w:ascii="Arial" w:eastAsia="Arial" w:hAnsi="Arial" w:cs="Arial"/>
          <w:sz w:val="20"/>
          <w:szCs w:val="20"/>
        </w:rPr>
      </w:pPr>
    </w:p>
    <w:tbl>
      <w:tblPr>
        <w:tblW w:w="921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846"/>
        <w:gridCol w:w="2272"/>
        <w:gridCol w:w="1298"/>
        <w:gridCol w:w="1402"/>
        <w:gridCol w:w="1978"/>
      </w:tblGrid>
      <w:tr w:rsidR="003A3F61" w14:paraId="64DB09BF" w14:textId="77777777" w:rsidTr="00780D41">
        <w:trPr>
          <w:jc w:val="center"/>
        </w:trPr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9488F9E" w14:textId="77777777" w:rsidR="003A3F61" w:rsidRDefault="003A3F61" w:rsidP="00780D41">
            <w:pPr>
              <w:spacing w:before="80" w:after="8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4FBA7AFC" w14:textId="77777777" w:rsidR="003A3F61" w:rsidRDefault="003A3F61" w:rsidP="00780D41">
            <w:pPr>
              <w:spacing w:before="80" w:after="8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400D068A" w14:textId="77777777" w:rsidR="003A3F61" w:rsidRDefault="003A3F61" w:rsidP="00780D41">
            <w:pPr>
              <w:spacing w:before="80" w:after="8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(year)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shd w:val="clear" w:color="auto" w:fill="auto"/>
          </w:tcPr>
          <w:p w14:paraId="4EC0B2AD" w14:textId="77777777" w:rsidR="003A3F61" w:rsidRDefault="003A3F61" w:rsidP="00780D41">
            <w:pPr>
              <w:spacing w:before="80" w:after="8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-op visual assessment up to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val="clear" w:color="auto" w:fill="auto"/>
          </w:tcPr>
          <w:p w14:paraId="519368D2" w14:textId="77777777" w:rsidR="003A3F61" w:rsidRDefault="003A3F61" w:rsidP="00780D41">
            <w:pPr>
              <w:spacing w:before="80" w:after="8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-op CSF cutoff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p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1F290F31" w14:textId="77777777" w:rsidR="003A3F61" w:rsidRDefault="003A3F61" w:rsidP="00780D41">
            <w:pPr>
              <w:spacing w:before="80" w:after="8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st-op CSF cutoff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p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shd w:val="clear" w:color="auto" w:fill="auto"/>
          </w:tcPr>
          <w:p w14:paraId="0538888C" w14:textId="77777777" w:rsidR="003A3F61" w:rsidRDefault="003A3F61" w:rsidP="00780D41">
            <w:pPr>
              <w:spacing w:before="80" w:after="8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 since surgery (</w:t>
            </w:r>
            <w:proofErr w:type="spellStart"/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y,m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>,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3A3F61" w14:paraId="14117A0B" w14:textId="77777777" w:rsidTr="00780D41">
        <w:trPr>
          <w:trHeight w:val="1266"/>
          <w:jc w:val="center"/>
        </w:trPr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4211C8A4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</w:t>
            </w:r>
          </w:p>
          <w:p w14:paraId="3F4B16C4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2</w:t>
            </w:r>
          </w:p>
          <w:p w14:paraId="3EB53937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3</w:t>
            </w:r>
          </w:p>
          <w:p w14:paraId="4960CEEB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4</w:t>
            </w:r>
          </w:p>
          <w:p w14:paraId="21EEE258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5</w:t>
            </w:r>
          </w:p>
          <w:p w14:paraId="646DFCB1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6</w:t>
            </w:r>
          </w:p>
          <w:p w14:paraId="6A841160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7</w:t>
            </w:r>
          </w:p>
          <w:p w14:paraId="679B9279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8</w:t>
            </w:r>
          </w:p>
          <w:p w14:paraId="564F1CCC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9</w:t>
            </w:r>
          </w:p>
          <w:p w14:paraId="3410AD14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0</w:t>
            </w:r>
          </w:p>
          <w:p w14:paraId="7ECCB27A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1</w:t>
            </w:r>
          </w:p>
          <w:p w14:paraId="0DE7E6D6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2</w:t>
            </w:r>
          </w:p>
          <w:p w14:paraId="148F649B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3</w:t>
            </w:r>
          </w:p>
          <w:p w14:paraId="5C133F03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4</w:t>
            </w:r>
          </w:p>
          <w:p w14:paraId="69653279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5</w:t>
            </w:r>
          </w:p>
          <w:p w14:paraId="6A4E4ABC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6</w:t>
            </w:r>
          </w:p>
          <w:p w14:paraId="5895F506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7</w:t>
            </w:r>
          </w:p>
          <w:p w14:paraId="0BE5C225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8</w:t>
            </w:r>
          </w:p>
          <w:p w14:paraId="0855CC8D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19</w:t>
            </w:r>
          </w:p>
          <w:p w14:paraId="5E94FF28" w14:textId="77777777" w:rsidR="003A3F61" w:rsidRDefault="003A3F61" w:rsidP="00780D41">
            <w:pPr>
              <w:spacing w:before="40" w:after="40" w:line="360" w:lineRule="auto"/>
              <w:ind w:left="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p20</w:t>
            </w: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150D9BB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461C855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4F333E3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7BE7340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6FC4AFA9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6793D79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2DC3673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3C5AB5B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7EFB05E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7F1F2F0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6A5B5EBA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4E4E0147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2193D65D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3F9371E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16853C4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1067353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  <w:p w14:paraId="627106E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25236F5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5B72394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480B9A1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0022C9D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6</w:t>
            </w:r>
          </w:p>
          <w:p w14:paraId="51A5BEA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4</w:t>
            </w:r>
          </w:p>
          <w:p w14:paraId="5E90EBE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4</w:t>
            </w:r>
          </w:p>
          <w:p w14:paraId="78B8061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4</w:t>
            </w:r>
          </w:p>
          <w:p w14:paraId="46CD96A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3</w:t>
            </w:r>
          </w:p>
          <w:p w14:paraId="5818CAB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1</w:t>
            </w:r>
          </w:p>
          <w:p w14:paraId="4A26F1E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1</w:t>
            </w:r>
          </w:p>
          <w:p w14:paraId="531C0A8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1</w:t>
            </w:r>
          </w:p>
          <w:p w14:paraId="75CDD44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1</w:t>
            </w:r>
          </w:p>
          <w:p w14:paraId="7455C12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6</w:t>
            </w:r>
          </w:p>
          <w:p w14:paraId="18E087E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1</w:t>
            </w:r>
          </w:p>
          <w:p w14:paraId="78CB924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4</w:t>
            </w:r>
          </w:p>
          <w:p w14:paraId="34B84979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1</w:t>
            </w:r>
          </w:p>
          <w:p w14:paraId="1CE7751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1</w:t>
            </w:r>
          </w:p>
          <w:p w14:paraId="768477F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</w:t>
            </w:r>
          </w:p>
          <w:p w14:paraId="52FAC21A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</w:t>
            </w:r>
          </w:p>
          <w:p w14:paraId="78F5400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0</w:t>
            </w:r>
          </w:p>
          <w:p w14:paraId="73A62B8D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6</w:t>
            </w:r>
          </w:p>
          <w:p w14:paraId="48E1A65A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</w:t>
            </w:r>
          </w:p>
          <w:p w14:paraId="13B7945A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04C3096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494B890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71D5CE7A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325F09D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0309702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1C1F282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C 3m</w:t>
            </w:r>
          </w:p>
          <w:p w14:paraId="7253762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: FC 1.5 m/ LE: No LP</w:t>
            </w:r>
          </w:p>
          <w:p w14:paraId="06E85977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: FC 50 cm/ LE: No LP</w:t>
            </w:r>
          </w:p>
          <w:p w14:paraId="1ABCCCA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P</w:t>
            </w:r>
          </w:p>
          <w:p w14:paraId="5802D7E9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C 10 cm</w:t>
            </w:r>
          </w:p>
          <w:p w14:paraId="0021F1E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314A89E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13995257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7BF89949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0B1D82E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: FC 20 cm/ LE: No LP</w:t>
            </w:r>
          </w:p>
          <w:p w14:paraId="0632A0D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M</w:t>
            </w:r>
          </w:p>
          <w:p w14:paraId="5F524827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C 1m</w:t>
            </w:r>
          </w:p>
          <w:p w14:paraId="72A6E26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C 3 m</w:t>
            </w:r>
          </w:p>
          <w:p w14:paraId="074841E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C 2m</w:t>
            </w:r>
          </w:p>
          <w:p w14:paraId="7A15865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P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26CFE41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106E259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6CA4E68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0D2C864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00277B4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</w:t>
            </w:r>
          </w:p>
          <w:p w14:paraId="05B027F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0</w:t>
            </w:r>
          </w:p>
          <w:p w14:paraId="51F9B67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  <w:p w14:paraId="73D936D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7</w:t>
            </w:r>
          </w:p>
          <w:p w14:paraId="6F19169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</w:t>
            </w:r>
          </w:p>
          <w:p w14:paraId="3083915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</w:t>
            </w:r>
          </w:p>
          <w:p w14:paraId="426AA5C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1</w:t>
            </w:r>
          </w:p>
          <w:p w14:paraId="10664C2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</w:t>
            </w:r>
          </w:p>
          <w:p w14:paraId="3F839ED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  <w:p w14:paraId="3770E2C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3</w:t>
            </w:r>
          </w:p>
          <w:p w14:paraId="00B8321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</w:t>
            </w:r>
          </w:p>
          <w:p w14:paraId="3565D79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0</w:t>
            </w:r>
          </w:p>
          <w:p w14:paraId="1F0BDF9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1</w:t>
            </w:r>
          </w:p>
          <w:p w14:paraId="258EA51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4</w:t>
            </w:r>
          </w:p>
          <w:p w14:paraId="6C5F298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1</w:t>
            </w:r>
          </w:p>
          <w:p w14:paraId="19C934A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56F4BF7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4</w:t>
            </w:r>
          </w:p>
          <w:p w14:paraId="0661C379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04 / 13.72</w:t>
            </w:r>
          </w:p>
          <w:p w14:paraId="6F94B5D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8</w:t>
            </w:r>
          </w:p>
          <w:p w14:paraId="37121FB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7</w:t>
            </w:r>
          </w:p>
          <w:p w14:paraId="4D57014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14 / 11.99</w:t>
            </w:r>
          </w:p>
          <w:p w14:paraId="1DD7CB5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3 / 7.88</w:t>
            </w:r>
          </w:p>
          <w:p w14:paraId="7A9FBEC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45</w:t>
            </w:r>
          </w:p>
          <w:p w14:paraId="5D6809FA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3 / 1.49</w:t>
            </w:r>
          </w:p>
          <w:p w14:paraId="7B53A28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9</w:t>
            </w:r>
          </w:p>
          <w:p w14:paraId="528FAFD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8</w:t>
            </w:r>
          </w:p>
          <w:p w14:paraId="6D58F8E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0 / 1.35</w:t>
            </w:r>
          </w:p>
          <w:p w14:paraId="0951D28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72</w:t>
            </w:r>
          </w:p>
          <w:p w14:paraId="2306041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2 / 5.37</w:t>
            </w:r>
          </w:p>
          <w:p w14:paraId="38D6F28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5 / 5.29</w:t>
            </w:r>
          </w:p>
          <w:p w14:paraId="292292D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1 / 2.24</w:t>
            </w:r>
          </w:p>
          <w:p w14:paraId="2E67F04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8 / 1.52</w:t>
            </w:r>
          </w:p>
          <w:p w14:paraId="64790FF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0 / 6.19</w:t>
            </w:r>
          </w:p>
          <w:p w14:paraId="136701A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2 / 9.54</w:t>
            </w:r>
          </w:p>
          <w:p w14:paraId="71B6311C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2 / 12.74</w:t>
            </w:r>
          </w:p>
          <w:p w14:paraId="7587052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0 / 1.55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57DD2D9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  <w:p w14:paraId="5B2AC8E7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/ 4m later</w:t>
            </w:r>
          </w:p>
          <w:p w14:paraId="136A37F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4 y</w:t>
            </w:r>
          </w:p>
          <w:p w14:paraId="6CF19D6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4 y</w:t>
            </w:r>
          </w:p>
          <w:p w14:paraId="0C2F50E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 / 2.8 y</w:t>
            </w:r>
          </w:p>
          <w:p w14:paraId="0E3E9BE3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 / 3.4 y</w:t>
            </w:r>
          </w:p>
          <w:p w14:paraId="12EF064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y</w:t>
            </w:r>
          </w:p>
          <w:p w14:paraId="76D03E62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/ 1.6 y</w:t>
            </w:r>
          </w:p>
          <w:p w14:paraId="2DF63415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y</w:t>
            </w:r>
          </w:p>
          <w:p w14:paraId="5938D47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y</w:t>
            </w:r>
          </w:p>
          <w:p w14:paraId="743C5E21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 / 6.4 m</w:t>
            </w:r>
          </w:p>
          <w:p w14:paraId="4AF403F6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 m</w:t>
            </w:r>
          </w:p>
          <w:p w14:paraId="0E48C47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 / 6.4 m</w:t>
            </w:r>
          </w:p>
          <w:p w14:paraId="18A5E9BE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 / 6.4 m</w:t>
            </w:r>
          </w:p>
          <w:p w14:paraId="3004CFB4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d / 4.3 m</w:t>
            </w:r>
          </w:p>
          <w:p w14:paraId="43A0F047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 2 d / 3 d / 4.3 m</w:t>
            </w:r>
          </w:p>
          <w:p w14:paraId="102E9D00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 d / 2 d / 4.3 m</w:t>
            </w:r>
          </w:p>
          <w:p w14:paraId="6749CE3B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 d / 2 d / 4.3 m</w:t>
            </w:r>
          </w:p>
          <w:p w14:paraId="1579A758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 d / 1 d /4.3 m</w:t>
            </w:r>
          </w:p>
          <w:p w14:paraId="7715A2BF" w14:textId="77777777" w:rsidR="003A3F61" w:rsidRDefault="003A3F61" w:rsidP="00780D41">
            <w:pPr>
              <w:spacing w:before="40" w:after="4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d / 4.3 m</w:t>
            </w:r>
          </w:p>
        </w:tc>
      </w:tr>
    </w:tbl>
    <w:p w14:paraId="323AA39F" w14:textId="77777777" w:rsidR="003A3F61" w:rsidRDefault="003A3F61"/>
    <w:sectPr w:rsidR="003A3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61"/>
    <w:rsid w:val="003A3F61"/>
    <w:rsid w:val="006D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CE418"/>
  <w15:chartTrackingRefBased/>
  <w15:docId w15:val="{E4C8EEE8-8783-8B4B-A1B2-5CF89EB1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F61"/>
    <w:rPr>
      <w:rFonts w:ascii="Cambria" w:eastAsia="Cambria" w:hAnsi="Cambria" w:cs="Cambri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01T14:51:00Z</dcterms:created>
  <dcterms:modified xsi:type="dcterms:W3CDTF">2022-04-06T10:45:00Z</dcterms:modified>
</cp:coreProperties>
</file>